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0"/>
        <w:gridCol w:w="2973"/>
        <w:gridCol w:w="1238"/>
        <w:gridCol w:w="1329"/>
        <w:gridCol w:w="1238"/>
        <w:gridCol w:w="1238"/>
        <w:gridCol w:w="1238"/>
        <w:gridCol w:w="1293"/>
        <w:gridCol w:w="1783"/>
        <w:gridCol w:w="1777"/>
        <w:gridCol w:w="6"/>
      </w:tblGrid>
      <w:tr w:rsidR="005D079C" w:rsidRPr="007521C6" w14:paraId="359064BA" w14:textId="77777777" w:rsidTr="00286065">
        <w:trPr>
          <w:cantSplit/>
          <w:tblHeader/>
        </w:trPr>
        <w:tc>
          <w:tcPr>
            <w:tcW w:w="152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6F658" w14:textId="77777777" w:rsidR="005D079C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</w:p>
          <w:p w14:paraId="0B22DF60" w14:textId="1044DDC0" w:rsidR="00FF420C" w:rsidRDefault="00FF420C" w:rsidP="004A5541">
            <w:pPr>
              <w:wordWrap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ble S</w:t>
            </w:r>
            <w:r w:rsidR="000B3173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.</w:t>
            </w:r>
          </w:p>
          <w:p w14:paraId="218D8E58" w14:textId="77777777" w:rsidR="00FF420C" w:rsidRPr="00240E67" w:rsidRDefault="00FF420C" w:rsidP="00FF420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tbl>
            <w:tblPr>
              <w:tblW w:w="549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82"/>
              <w:gridCol w:w="1351"/>
              <w:gridCol w:w="1009"/>
              <w:gridCol w:w="1455"/>
            </w:tblGrid>
            <w:tr w:rsidR="00FF420C" w:rsidRPr="00240E67" w14:paraId="1706BE07" w14:textId="77777777" w:rsidTr="00286065">
              <w:trPr>
                <w:cantSplit/>
                <w:tblHeader/>
              </w:trPr>
              <w:tc>
                <w:tcPr>
                  <w:tcW w:w="549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E9A7852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ests of Conditional Independence</w:t>
                  </w:r>
                </w:p>
              </w:tc>
            </w:tr>
            <w:tr w:rsidR="00FF420C" w:rsidRPr="00240E67" w14:paraId="03DEABF5" w14:textId="77777777" w:rsidTr="00286065">
              <w:trPr>
                <w:cantSplit/>
                <w:tblHeader/>
              </w:trPr>
              <w:tc>
                <w:tcPr>
                  <w:tcW w:w="1681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8B4DD05" w14:textId="77777777" w:rsidR="00FF420C" w:rsidRPr="00240E67" w:rsidRDefault="00FF420C" w:rsidP="00FF420C">
                  <w:pPr>
                    <w:wordWrap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D8FF7C9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Chi-Squared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721B44F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df</w:t>
                  </w:r>
                </w:p>
              </w:tc>
              <w:tc>
                <w:tcPr>
                  <w:tcW w:w="1455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530F0FD1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Asymp</w:t>
                  </w:r>
                  <w:proofErr w:type="spellEnd"/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. Sig. (2-sided)</w:t>
                  </w:r>
                </w:p>
              </w:tc>
            </w:tr>
            <w:tr w:rsidR="00FF420C" w:rsidRPr="00240E67" w14:paraId="6292DFFD" w14:textId="77777777" w:rsidTr="00286065">
              <w:trPr>
                <w:cantSplit/>
                <w:tblHeader/>
              </w:trPr>
              <w:tc>
                <w:tcPr>
                  <w:tcW w:w="1681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077801E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lef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Cochran's</w:t>
                  </w:r>
                </w:p>
              </w:tc>
              <w:tc>
                <w:tcPr>
                  <w:tcW w:w="135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</w:tcPr>
                <w:p w14:paraId="537AB585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.510</w:t>
                  </w:r>
                </w:p>
              </w:tc>
              <w:tc>
                <w:tcPr>
                  <w:tcW w:w="10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</w:tcPr>
                <w:p w14:paraId="2592991E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55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408D9A9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.475</w:t>
                  </w:r>
                </w:p>
              </w:tc>
            </w:tr>
            <w:tr w:rsidR="00FF420C" w:rsidRPr="00240E67" w14:paraId="1753A650" w14:textId="77777777" w:rsidTr="00286065">
              <w:trPr>
                <w:cantSplit/>
                <w:tblHeader/>
              </w:trPr>
              <w:tc>
                <w:tcPr>
                  <w:tcW w:w="1681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7A7E492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left"/>
                    <w:rPr>
                      <w:rFonts w:ascii="Arial" w:hAnsi="Arial" w:cs="Arial"/>
                      <w:color w:val="FF0000"/>
                      <w:kern w:val="0"/>
                      <w:sz w:val="18"/>
                      <w:szCs w:val="18"/>
                    </w:rPr>
                  </w:pPr>
                  <w:r w:rsidRPr="000328C4">
                    <w:rPr>
                      <w:rFonts w:ascii="Arial" w:hAnsi="Arial" w:cs="Arial"/>
                      <w:kern w:val="0"/>
                      <w:sz w:val="18"/>
                      <w:szCs w:val="18"/>
                    </w:rPr>
                    <w:t>Mantel-Haenszel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14:paraId="3EF891F3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.002</w:t>
                  </w:r>
                </w:p>
              </w:tc>
              <w:tc>
                <w:tcPr>
                  <w:tcW w:w="10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14:paraId="6103FA1B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55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709ECE0C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.963</w:t>
                  </w:r>
                </w:p>
              </w:tc>
            </w:tr>
            <w:tr w:rsidR="00FF420C" w:rsidRPr="00240E67" w14:paraId="08B70E58" w14:textId="77777777" w:rsidTr="00286065">
              <w:trPr>
                <w:cantSplit/>
              </w:trPr>
              <w:tc>
                <w:tcPr>
                  <w:tcW w:w="549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F1FF997" w14:textId="77777777" w:rsidR="00FF420C" w:rsidRPr="00240E67" w:rsidRDefault="00FF420C" w:rsidP="00FF420C">
                  <w:pPr>
                    <w:wordWrap/>
                    <w:adjustRightInd w:val="0"/>
                    <w:spacing w:after="0" w:line="320" w:lineRule="atLeast"/>
                    <w:ind w:left="60" w:right="60"/>
                    <w:jc w:val="left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240E67"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  <w:t>Under the conditional independence assumption, Cochran's statistic is asymptotically distributed as a 1 df chi-squared distribution, only if the number of strata is fixed, while the Mantel-Haenszel statistic is always asymptotically distributed as a 1 df chi-squared distribution. Note that the continuity correction is removed from the Mantel-Haenszel statistic when the sum of the differences between the observed and the expected is 0.</w:t>
                  </w:r>
                </w:p>
              </w:tc>
            </w:tr>
          </w:tbl>
          <w:p w14:paraId="71ADFC70" w14:textId="77777777" w:rsidR="00FF420C" w:rsidRPr="00240E67" w:rsidRDefault="00FF420C" w:rsidP="00FF420C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ABA56EA" w14:textId="058EF02D" w:rsidR="00FF420C" w:rsidRDefault="00FF420C" w:rsidP="00FF420C">
            <w:pPr>
              <w:rPr>
                <w:sz w:val="24"/>
                <w:szCs w:val="24"/>
              </w:rPr>
            </w:pPr>
          </w:p>
          <w:p w14:paraId="57A0B1DB" w14:textId="4AD411A6" w:rsidR="000B3173" w:rsidRDefault="000B3173" w:rsidP="00FF420C">
            <w:pPr>
              <w:rPr>
                <w:sz w:val="24"/>
                <w:szCs w:val="24"/>
              </w:rPr>
            </w:pPr>
          </w:p>
          <w:p w14:paraId="44B5E725" w14:textId="1171481E" w:rsidR="000B3173" w:rsidRDefault="000B3173" w:rsidP="00FF420C">
            <w:pPr>
              <w:rPr>
                <w:sz w:val="24"/>
                <w:szCs w:val="24"/>
              </w:rPr>
            </w:pPr>
          </w:p>
          <w:p w14:paraId="41E859ED" w14:textId="09CEA754" w:rsidR="000B3173" w:rsidRDefault="000B3173" w:rsidP="00FF420C">
            <w:pPr>
              <w:rPr>
                <w:sz w:val="24"/>
                <w:szCs w:val="24"/>
              </w:rPr>
            </w:pPr>
          </w:p>
          <w:p w14:paraId="57F5E6E7" w14:textId="0FA81E43" w:rsidR="000B3173" w:rsidRDefault="000B3173" w:rsidP="00FF420C">
            <w:pPr>
              <w:rPr>
                <w:sz w:val="24"/>
                <w:szCs w:val="24"/>
              </w:rPr>
            </w:pPr>
          </w:p>
          <w:p w14:paraId="3F9DAADC" w14:textId="77777777" w:rsidR="000B3173" w:rsidRDefault="000B3173" w:rsidP="00FF420C">
            <w:pPr>
              <w:rPr>
                <w:sz w:val="24"/>
                <w:szCs w:val="24"/>
              </w:rPr>
            </w:pPr>
          </w:p>
          <w:p w14:paraId="4B17A5AF" w14:textId="77777777" w:rsidR="00FF420C" w:rsidRPr="00FF420C" w:rsidRDefault="00FF420C" w:rsidP="004A5541">
            <w:pPr>
              <w:wordWrap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  <w:p w14:paraId="0F1559CD" w14:textId="20A4C4C3" w:rsidR="005D079C" w:rsidRPr="004A5541" w:rsidRDefault="004A5541" w:rsidP="004A5541">
            <w:pPr>
              <w:wordWrap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able S</w:t>
            </w:r>
            <w:r w:rsidR="000B3173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. P</w:t>
            </w:r>
            <w:r w:rsidRPr="004A55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olychotomous logistic regression analysis</w:t>
            </w:r>
          </w:p>
          <w:p w14:paraId="4122BA0E" w14:textId="77777777" w:rsidR="005D079C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</w:p>
          <w:p w14:paraId="6C4887D8" w14:textId="6F8AC6E6" w:rsidR="005D079C" w:rsidRPr="007521C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D42C1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 Estimates</w:t>
            </w:r>
          </w:p>
        </w:tc>
      </w:tr>
      <w:tr w:rsidR="005D079C" w:rsidRPr="008D0596" w14:paraId="16043B06" w14:textId="77777777" w:rsidTr="00286065">
        <w:trPr>
          <w:cantSplit/>
          <w:tblHeader/>
        </w:trPr>
        <w:tc>
          <w:tcPr>
            <w:tcW w:w="41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7505C3" w14:textId="33F06705" w:rsidR="005D079C" w:rsidRPr="008D0596" w:rsidRDefault="002038B4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>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currence</w:t>
            </w:r>
          </w:p>
        </w:tc>
        <w:tc>
          <w:tcPr>
            <w:tcW w:w="123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6B140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2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EB687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23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1391F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23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D3B0E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3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37929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FECB6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356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CDD22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 for Exp(B)</w:t>
            </w:r>
          </w:p>
        </w:tc>
      </w:tr>
      <w:tr w:rsidR="005D079C" w:rsidRPr="008D0596" w14:paraId="71A15DB6" w14:textId="77777777" w:rsidTr="00286065">
        <w:trPr>
          <w:cantSplit/>
          <w:tblHeader/>
        </w:trPr>
        <w:tc>
          <w:tcPr>
            <w:tcW w:w="41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591DA3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D2C27D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7C322B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9D5FA8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6B872C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2D865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878BE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0EDDB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783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5D2D5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5D079C" w:rsidRPr="008D0596" w14:paraId="1AC187B9" w14:textId="77777777" w:rsidTr="00286065">
        <w:trPr>
          <w:cantSplit/>
          <w:tblHeader/>
        </w:trPr>
        <w:tc>
          <w:tcPr>
            <w:tcW w:w="115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94F9AA" w14:textId="4E6F9064" w:rsidR="005D079C" w:rsidRPr="008D0596" w:rsidRDefault="002038B4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9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3AD3F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7E3539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.064</w:t>
            </w:r>
          </w:p>
        </w:tc>
        <w:tc>
          <w:tcPr>
            <w:tcW w:w="13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0AE16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5.275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754D6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A2782B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8CDC06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2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5C06A9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788544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9D75EC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079C" w:rsidRPr="008D0596" w14:paraId="74D288A0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D80856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8A4E9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OH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F56A4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5.7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2BFA9F2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8B7621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8.02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E3B19E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C5D449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11D9CB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4E-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0810F69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79E-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CFB80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72E-6</w:t>
            </w:r>
          </w:p>
        </w:tc>
      </w:tr>
      <w:tr w:rsidR="005D079C" w:rsidRPr="008D0596" w14:paraId="277BD7EE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D05DE8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AF69D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OH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7B5D4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56B64B4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A72BE8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F03414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AEC995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1C34FD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2CDA852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3417A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5528FBE8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51787C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C08742" w14:textId="0553F2AD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pertension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1197A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50F4207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08D44B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69162F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28E72B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5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7DD3161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9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2604559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2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55444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339</w:t>
            </w:r>
          </w:p>
        </w:tc>
      </w:tr>
      <w:tr w:rsidR="005D079C" w:rsidRPr="008D0596" w14:paraId="063F323C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54E241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788B76" w14:textId="0A30F39C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pertension</w:t>
            </w:r>
            <w:r w:rsidR="002038B4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8B226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5EB2CE7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CA75C0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B819C1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64DA5E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6BE335D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06952A3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80260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02920B6C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176E5EA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5F0BBE" w14:textId="15700F8F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abetics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52215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6.16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4FD4B0C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5.27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D8DF33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9B9798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B77E80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620CAF3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549E-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BAB32B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1C6615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D079C" w:rsidRPr="008D0596" w14:paraId="5EB590B6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CCF185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5A5981" w14:textId="72AA0DC6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abetics</w:t>
            </w:r>
            <w:r w:rsidR="002038B4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2880B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49DE673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42B4D9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C4BE60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6C399E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58F39E6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5101EA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74824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65B29788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7D908C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1F436B" w14:textId="482049D0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rug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6A43C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5.75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3B5FB7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4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77CA81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4.64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44A875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A3661E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5355CFB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45E-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E0DF38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73E-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43377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23E-7</w:t>
            </w:r>
          </w:p>
        </w:tc>
      </w:tr>
      <w:tr w:rsidR="005D079C" w:rsidRPr="008D0596" w14:paraId="530596A2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6C2010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16CF9E" w14:textId="5B94AEF2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rug</w:t>
            </w:r>
            <w:r w:rsidR="002038B4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27B70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EA4ED6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6834067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EE91C7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FF4E7D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16F770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C352EE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55A0C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1103451B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70A25D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1197A3" w14:textId="3764900A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F3177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4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5D8F6F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9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6F884D4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B09A94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CB01F2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BA8CA0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15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055B4FB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9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0E5C9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001</w:t>
            </w:r>
          </w:p>
        </w:tc>
      </w:tr>
      <w:tr w:rsidR="005D079C" w:rsidRPr="008D0596" w14:paraId="522BE6BA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57EE963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CC46DE" w14:textId="18AF4948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C78C9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2D6848F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4C38DE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D27F23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085231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EA113A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447B10A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3BD37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77175295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93F4263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E2C17C" w14:textId="5550C2C0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    1.00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256CB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EC88AF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E86E69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848FAA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2C5DE8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3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7BF6711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385CE12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12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36CB0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782</w:t>
            </w:r>
          </w:p>
        </w:tc>
      </w:tr>
      <w:tr w:rsidR="005D079C" w:rsidRPr="008D0596" w14:paraId="527B2D26" w14:textId="77777777" w:rsidTr="00286065">
        <w:trPr>
          <w:cantSplit/>
          <w:tblHeader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4C8212D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CADAFB7" w14:textId="1401793B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    2.00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E3AB65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FFFFFF"/>
          </w:tcPr>
          <w:p w14:paraId="3D718CD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FFFFFF"/>
          </w:tcPr>
          <w:p w14:paraId="48358D5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FFFFFF"/>
          </w:tcPr>
          <w:p w14:paraId="497B3B8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FFFFFF"/>
          </w:tcPr>
          <w:p w14:paraId="17A6D75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/>
          </w:tcPr>
          <w:p w14:paraId="769F509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/>
          </w:tcPr>
          <w:p w14:paraId="58E4591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B3BDC3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39800D05" w14:textId="77777777" w:rsidTr="00286065">
        <w:trPr>
          <w:cantSplit/>
          <w:tblHeader/>
        </w:trPr>
        <w:tc>
          <w:tcPr>
            <w:tcW w:w="115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7FF37A" w14:textId="028A5B30" w:rsidR="005D079C" w:rsidRPr="008D0596" w:rsidRDefault="002038B4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297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AC860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A9DC9C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760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FFFFFF"/>
          </w:tcPr>
          <w:p w14:paraId="4252A30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5.274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/>
          </w:tcPr>
          <w:p w14:paraId="7745CF5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/>
          </w:tcPr>
          <w:p w14:paraId="4C2FF72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/>
          </w:tcPr>
          <w:p w14:paraId="67285B3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FFFFFF"/>
            <w:vAlign w:val="center"/>
          </w:tcPr>
          <w:p w14:paraId="12404FF5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tcBorders>
              <w:bottom w:val="nil"/>
            </w:tcBorders>
            <w:shd w:val="clear" w:color="auto" w:fill="FFFFFF"/>
            <w:vAlign w:val="center"/>
          </w:tcPr>
          <w:p w14:paraId="484830F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gridSpan w:val="2"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8B27BC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079C" w:rsidRPr="008D0596" w14:paraId="4BAAE880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805BBA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4B990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OH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3B878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4.86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28CC0CE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716F9B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776C37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2365C5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A82405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489E-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61EB1A7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489E-7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62AD9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489E-7</w:t>
            </w:r>
          </w:p>
        </w:tc>
      </w:tr>
      <w:tr w:rsidR="005D079C" w:rsidRPr="008D0596" w14:paraId="13163FF9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A6647E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6A287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OH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A020D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5918EBB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C179EE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136D79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FF951A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ABE94C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6C5DEAE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09BFF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3FD7D9BA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A0F3BF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B3BA61" w14:textId="137CB8D6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 w:rsidRP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Hypertension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020CD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7FB308F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7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26ADCE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8A9F56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1B38DFB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1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6FEC35A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2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53D2C89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65436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239</w:t>
            </w:r>
          </w:p>
        </w:tc>
      </w:tr>
      <w:tr w:rsidR="005D079C" w:rsidRPr="008D0596" w14:paraId="3640253C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C89274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A75CD5" w14:textId="3E4ACFF8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2038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pertension</w:t>
            </w:r>
            <w:r w:rsidR="002038B4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A1386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35FDF69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6AEA3F5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78D052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80BC8D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724BCD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76E658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3A579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248C66BF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E14AA9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FA0EDC" w14:textId="37CA5056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abetics</w:t>
            </w:r>
            <w:r w:rsidR="004A5541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18E31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6.81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47CDBD8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5.27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3AECD6C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AF7ADD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AD4D10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5163845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89E-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71D890B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347C2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D079C" w:rsidRPr="008D0596" w14:paraId="04E0A931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4E8128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BDB838" w14:textId="2D5AEC33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abetics</w:t>
            </w:r>
            <w:r w:rsidR="004A5541"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510A4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7003CF4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D34E63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171723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837DA2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61B92E7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83931D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3A33C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786F67F4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C77F1D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644BDC" w14:textId="31C0988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rug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3BF05F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6.72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3254ED2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F1A1CB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7CCCA3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6764DC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3920B0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75E-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04BD053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75E-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7D353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75E-8</w:t>
            </w:r>
          </w:p>
        </w:tc>
      </w:tr>
      <w:tr w:rsidR="005D079C" w:rsidRPr="008D0596" w14:paraId="0735FB02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F3E7D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11E1AB" w14:textId="5BEB5565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rug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0B50A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2E2240D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31DF24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EE3C7BC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6372579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3496B24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441AAF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481AB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5AB6A192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EB405D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10F1F3" w14:textId="523F5174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1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D1EB9A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5.35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EC5860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10.06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AB46BA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0692B1B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4B8C7B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7FD1C80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40E-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2DF4E3D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D529F0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D079C" w:rsidRPr="008D0596" w14:paraId="129B3FC0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613F86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CEB738" w14:textId="3719C9E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2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57BA6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0D960FA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50E4440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601294C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3E1DCF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4AE71805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1E91504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C2AE0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7CF7C16B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E9703B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836C36" w14:textId="21B41485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    1.00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DB3938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FFFFFF"/>
          </w:tcPr>
          <w:p w14:paraId="5F2EFEDF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28F48FA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4937969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</w:tcPr>
          <w:p w14:paraId="7498FD0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</w:tcPr>
          <w:p w14:paraId="2C304ED6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</w:tcPr>
          <w:p w14:paraId="544D384A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7552D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741</w:t>
            </w:r>
          </w:p>
        </w:tc>
      </w:tr>
      <w:tr w:rsidR="005D079C" w:rsidRPr="008D0596" w14:paraId="3E6414F3" w14:textId="77777777" w:rsidTr="00286065">
        <w:trPr>
          <w:cantSplit/>
          <w:tblHeader/>
        </w:trPr>
        <w:tc>
          <w:tcPr>
            <w:tcW w:w="1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C4125E" w14:textId="77777777" w:rsidR="005D079C" w:rsidRPr="008D0596" w:rsidRDefault="005D079C" w:rsidP="00286065">
            <w:pPr>
              <w:wordWrap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017A96" w14:textId="5E5CB60C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[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=    2.00]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BC8AF8B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D036CA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6BC73D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C74C1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4BE315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9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78D364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528111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83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2E2592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D079C" w:rsidRPr="008D0596" w14:paraId="1A03D6F0" w14:textId="77777777" w:rsidTr="00286065">
        <w:trPr>
          <w:cantSplit/>
        </w:trPr>
        <w:tc>
          <w:tcPr>
            <w:tcW w:w="152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48FFC" w14:textId="2DA7943C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. The reference category is: </w:t>
            </w:r>
            <w:r w:rsidR="004A55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ultiple recurrence</w:t>
            </w: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  <w:p w14:paraId="18948AFE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This parameter is set to zero because it is redundant.</w:t>
            </w:r>
          </w:p>
          <w:p w14:paraId="15A500F3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D05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. Floating point overflow occurred while computing this statistic. Its value is therefore set to system missing.</w:t>
            </w:r>
          </w:p>
          <w:p w14:paraId="76223979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D079C" w:rsidRPr="008D0596" w14:paraId="19329E28" w14:textId="77777777" w:rsidTr="00286065">
        <w:trPr>
          <w:cantSplit/>
        </w:trPr>
        <w:tc>
          <w:tcPr>
            <w:tcW w:w="152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36767" w14:textId="77777777" w:rsidR="005D079C" w:rsidRPr="008D0596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D079C" w:rsidRPr="00D42C19" w14:paraId="22758365" w14:textId="77777777" w:rsidTr="00286065">
        <w:trPr>
          <w:gridAfter w:val="1"/>
          <w:wAfter w:w="6" w:type="dxa"/>
          <w:cantSplit/>
          <w:tblHeader/>
        </w:trPr>
        <w:tc>
          <w:tcPr>
            <w:tcW w:w="152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71F5" w14:textId="4509AD9A" w:rsidR="005D079C" w:rsidRPr="00D42C19" w:rsidRDefault="005D079C" w:rsidP="0028606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807969B" w14:textId="2B6F8462" w:rsidR="00B00572" w:rsidRPr="005D079C" w:rsidRDefault="00B00572" w:rsidP="00A732AA"/>
    <w:sectPr w:rsidR="00B00572" w:rsidRPr="005D079C" w:rsidSect="005D07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BA93A" w14:textId="77777777" w:rsidR="003A2D11" w:rsidRDefault="003A2D11" w:rsidP="000B3173">
      <w:pPr>
        <w:spacing w:after="0" w:line="240" w:lineRule="auto"/>
      </w:pPr>
      <w:r>
        <w:separator/>
      </w:r>
    </w:p>
  </w:endnote>
  <w:endnote w:type="continuationSeparator" w:id="0">
    <w:p w14:paraId="67287DC8" w14:textId="77777777" w:rsidR="003A2D11" w:rsidRDefault="003A2D11" w:rsidP="000B3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63BBB" w14:textId="77777777" w:rsidR="003A2D11" w:rsidRDefault="003A2D11" w:rsidP="000B3173">
      <w:pPr>
        <w:spacing w:after="0" w:line="240" w:lineRule="auto"/>
      </w:pPr>
      <w:r>
        <w:separator/>
      </w:r>
    </w:p>
  </w:footnote>
  <w:footnote w:type="continuationSeparator" w:id="0">
    <w:p w14:paraId="0298043B" w14:textId="77777777" w:rsidR="003A2D11" w:rsidRDefault="003A2D11" w:rsidP="000B3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9C"/>
    <w:rsid w:val="000328C4"/>
    <w:rsid w:val="000B3173"/>
    <w:rsid w:val="002038B4"/>
    <w:rsid w:val="003A2D11"/>
    <w:rsid w:val="0045518C"/>
    <w:rsid w:val="004A5541"/>
    <w:rsid w:val="005D079C"/>
    <w:rsid w:val="00A732AA"/>
    <w:rsid w:val="00B00572"/>
    <w:rsid w:val="00FF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FA2900"/>
  <w15:chartTrackingRefBased/>
  <w15:docId w15:val="{71DE7BFE-5554-459D-9B54-03517FF36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1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3173"/>
  </w:style>
  <w:style w:type="paragraph" w:styleId="a4">
    <w:name w:val="footer"/>
    <w:basedOn w:val="a"/>
    <w:link w:val="Char0"/>
    <w:uiPriority w:val="99"/>
    <w:unhideWhenUsed/>
    <w:rsid w:val="000B31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3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구일</dc:creator>
  <cp:keywords/>
  <dc:description/>
  <cp:lastModifiedBy> </cp:lastModifiedBy>
  <cp:revision>3</cp:revision>
  <dcterms:created xsi:type="dcterms:W3CDTF">2022-04-13T06:07:00Z</dcterms:created>
  <dcterms:modified xsi:type="dcterms:W3CDTF">2022-04-14T10:16:00Z</dcterms:modified>
</cp:coreProperties>
</file>